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5095F" w14:textId="348A06B4" w:rsidR="009F193C" w:rsidRPr="00213B45" w:rsidRDefault="007E1D22">
      <w:pPr>
        <w:rPr>
          <w:rFonts w:ascii="Times New Roman" w:hAnsi="Times New Roman" w:cs="Times New Roman"/>
        </w:rPr>
      </w:pPr>
      <w:r w:rsidRPr="00213B45">
        <w:rPr>
          <w:rFonts w:ascii="Times New Roman" w:hAnsi="Times New Roman" w:cs="Times New Roman"/>
        </w:rPr>
        <w:t xml:space="preserve">Supplementary file 1. Parts of the </w:t>
      </w:r>
      <w:r w:rsidR="00AB1CFB" w:rsidRPr="00213B45">
        <w:rPr>
          <w:rFonts w:ascii="Times New Roman" w:hAnsi="Times New Roman" w:cs="Times New Roman"/>
        </w:rPr>
        <w:t>mock-up</w:t>
      </w:r>
    </w:p>
    <w:p w14:paraId="6A0CCFFD" w14:textId="77777777" w:rsidR="00895B72" w:rsidRPr="00213B45" w:rsidRDefault="00895B72"/>
    <w:tbl>
      <w:tblPr>
        <w:tblW w:w="4486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897"/>
        <w:gridCol w:w="1897"/>
        <w:gridCol w:w="4376"/>
        <w:gridCol w:w="4376"/>
      </w:tblGrid>
      <w:tr w:rsidR="00E714DC" w:rsidRPr="00213B45" w14:paraId="6303942B" w14:textId="77777777" w:rsidTr="00B8450B">
        <w:trPr>
          <w:trHeight w:val="375"/>
        </w:trPr>
        <w:tc>
          <w:tcPr>
            <w:tcW w:w="756" w:type="pct"/>
          </w:tcPr>
          <w:p w14:paraId="5028B783" w14:textId="538CF57C" w:rsidR="00122B10" w:rsidRPr="00213B45" w:rsidRDefault="00FC75E3" w:rsidP="006871BD">
            <w:pPr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213B45">
              <w:rPr>
                <w:rFonts w:ascii="Times New Roman" w:eastAsia="Times New Roman" w:hAnsi="Times New Roman" w:cs="Times New Roman"/>
                <w:b/>
                <w:lang w:val="en-GB"/>
              </w:rPr>
              <w:t>U</w:t>
            </w:r>
            <w:r w:rsidR="00E368D6" w:rsidRPr="00213B45">
              <w:rPr>
                <w:rFonts w:ascii="Times New Roman" w:eastAsia="Times New Roman" w:hAnsi="Times New Roman" w:cs="Times New Roman"/>
                <w:b/>
                <w:lang w:val="en-GB"/>
              </w:rPr>
              <w:t>niversal Design</w:t>
            </w:r>
          </w:p>
        </w:tc>
        <w:tc>
          <w:tcPr>
            <w:tcW w:w="756" w:type="pct"/>
          </w:tcPr>
          <w:p w14:paraId="74C50E1F" w14:textId="5129EAFC" w:rsidR="00122B10" w:rsidRPr="00213B45" w:rsidRDefault="00122B10" w:rsidP="006871BD">
            <w:pPr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213B45">
              <w:rPr>
                <w:rFonts w:ascii="Times New Roman" w:eastAsia="Times New Roman" w:hAnsi="Times New Roman" w:cs="Times New Roman"/>
                <w:b/>
                <w:lang w:val="en-GB"/>
              </w:rPr>
              <w:t>Parts of the mock-up</w:t>
            </w:r>
          </w:p>
        </w:tc>
        <w:tc>
          <w:tcPr>
            <w:tcW w:w="17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BA848" w14:textId="7C73FDC8" w:rsidR="00122B10" w:rsidRPr="00213B45" w:rsidRDefault="00ED5A71" w:rsidP="006871BD">
            <w:pPr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213B45">
              <w:rPr>
                <w:rFonts w:ascii="Times New Roman" w:eastAsia="Times New Roman" w:hAnsi="Times New Roman" w:cs="Times New Roman"/>
                <w:b/>
                <w:lang w:val="en-GB"/>
              </w:rPr>
              <w:t>What was offered?</w:t>
            </w:r>
          </w:p>
        </w:tc>
        <w:tc>
          <w:tcPr>
            <w:tcW w:w="17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3B716" w14:textId="77777777" w:rsidR="00122B10" w:rsidRPr="00213B45" w:rsidRDefault="00122B10" w:rsidP="006871BD">
            <w:pPr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213B45">
              <w:rPr>
                <w:rFonts w:ascii="Times New Roman" w:eastAsia="Times New Roman" w:hAnsi="Times New Roman" w:cs="Times New Roman"/>
                <w:b/>
                <w:lang w:val="en-GB"/>
              </w:rPr>
              <w:t>Design of the mock-up</w:t>
            </w:r>
          </w:p>
        </w:tc>
      </w:tr>
      <w:tr w:rsidR="00E714DC" w:rsidRPr="00213B45" w14:paraId="5617A02F" w14:textId="77777777" w:rsidTr="00B8450B">
        <w:trPr>
          <w:trHeight w:val="375"/>
        </w:trPr>
        <w:tc>
          <w:tcPr>
            <w:tcW w:w="756" w:type="pct"/>
          </w:tcPr>
          <w:p w14:paraId="24DCA948" w14:textId="5D9D636D" w:rsidR="00FC75E3" w:rsidRPr="00213B45" w:rsidRDefault="00E368D6" w:rsidP="006871BD">
            <w:pPr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213B45">
              <w:rPr>
                <w:rFonts w:ascii="Times New Roman" w:eastAsia="Times New Roman" w:hAnsi="Times New Roman" w:cs="Times New Roman"/>
                <w:lang w:val="en-GB"/>
              </w:rPr>
              <w:t>Layout</w:t>
            </w:r>
          </w:p>
        </w:tc>
        <w:tc>
          <w:tcPr>
            <w:tcW w:w="756" w:type="pct"/>
          </w:tcPr>
          <w:p w14:paraId="6E821432" w14:textId="77777777" w:rsidR="00FC75E3" w:rsidRPr="00213B45" w:rsidRDefault="00E368D6" w:rsidP="006871B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213B45">
              <w:rPr>
                <w:rFonts w:ascii="Times New Roman" w:eastAsia="Times New Roman" w:hAnsi="Times New Roman" w:cs="Times New Roman"/>
                <w:lang w:val="en-GB"/>
              </w:rPr>
              <w:t>Home page</w:t>
            </w:r>
          </w:p>
          <w:p w14:paraId="4056F285" w14:textId="5A3C595E" w:rsidR="00463455" w:rsidRPr="00213B45" w:rsidRDefault="00463455" w:rsidP="006871BD">
            <w:pPr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213B45">
              <w:rPr>
                <w:noProof/>
              </w:rPr>
              <w:drawing>
                <wp:inline distT="0" distB="0" distL="0" distR="0" wp14:anchorId="583D4AC1" wp14:editId="5FBF6BE1">
                  <wp:extent cx="545545" cy="1160145"/>
                  <wp:effectExtent l="0" t="0" r="6985" b="190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2941" cy="12184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2AE1C" w14:textId="39BD60EE" w:rsidR="00FC75E3" w:rsidRPr="00213B45" w:rsidRDefault="00E27FD2" w:rsidP="006871BD">
            <w:pPr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213B45">
              <w:rPr>
                <w:rFonts w:ascii="Times New Roman" w:eastAsia="Times New Roman" w:hAnsi="Times New Roman" w:cs="Times New Roman"/>
                <w:lang w:val="en-GB"/>
              </w:rPr>
              <w:t xml:space="preserve">Notes, </w:t>
            </w:r>
            <w:proofErr w:type="gramStart"/>
            <w:r w:rsidRPr="00213B45">
              <w:rPr>
                <w:rFonts w:ascii="Times New Roman" w:eastAsia="Times New Roman" w:hAnsi="Times New Roman" w:cs="Times New Roman"/>
                <w:lang w:val="en-GB"/>
              </w:rPr>
              <w:t>todays</w:t>
            </w:r>
            <w:proofErr w:type="gramEnd"/>
            <w:r w:rsidRPr="00213B45">
              <w:rPr>
                <w:rFonts w:ascii="Times New Roman" w:eastAsia="Times New Roman" w:hAnsi="Times New Roman" w:cs="Times New Roman"/>
                <w:lang w:val="en-GB"/>
              </w:rPr>
              <w:t xml:space="preserve"> date, a picture</w:t>
            </w:r>
            <w:r w:rsidR="00224FEF" w:rsidRPr="00213B45">
              <w:rPr>
                <w:rFonts w:ascii="Times New Roman" w:eastAsia="Times New Roman" w:hAnsi="Times New Roman" w:cs="Times New Roman"/>
                <w:lang w:val="en-GB"/>
              </w:rPr>
              <w:t xml:space="preserve"> schedule</w:t>
            </w:r>
            <w:r w:rsidRPr="00213B45">
              <w:rPr>
                <w:rFonts w:ascii="Times New Roman" w:eastAsia="Times New Roman" w:hAnsi="Times New Roman" w:cs="Times New Roman"/>
                <w:lang w:val="en-GB"/>
              </w:rPr>
              <w:t>, my page, assessments, reward system, statistics, information and settings</w:t>
            </w:r>
            <w:r w:rsidR="000341C9" w:rsidRPr="00213B45">
              <w:rPr>
                <w:rFonts w:ascii="Times New Roman" w:eastAsia="Times New Roman" w:hAnsi="Times New Roman" w:cs="Times New Roman"/>
                <w:lang w:val="en-GB"/>
              </w:rPr>
              <w:t>.</w:t>
            </w:r>
          </w:p>
        </w:tc>
        <w:tc>
          <w:tcPr>
            <w:tcW w:w="17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E4131" w14:textId="11A92A91" w:rsidR="00FC75E3" w:rsidRPr="00213B45" w:rsidRDefault="00E27FD2" w:rsidP="006871BD">
            <w:pPr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213B45">
              <w:rPr>
                <w:rFonts w:ascii="Times New Roman" w:eastAsia="Times New Roman" w:hAnsi="Times New Roman" w:cs="Times New Roman"/>
                <w:lang w:val="en-GB"/>
              </w:rPr>
              <w:t>A notepad in the upper left corner, a symbol in the upper right corner (settings, information, and statistics</w:t>
            </w:r>
            <w:r w:rsidR="00323597" w:rsidRPr="00213B45">
              <w:rPr>
                <w:rFonts w:ascii="Times New Roman" w:eastAsia="Times New Roman" w:hAnsi="Times New Roman" w:cs="Times New Roman"/>
                <w:lang w:val="en-GB"/>
              </w:rPr>
              <w:t>)</w:t>
            </w:r>
            <w:r w:rsidRPr="00213B45">
              <w:rPr>
                <w:rFonts w:ascii="Times New Roman" w:eastAsia="Times New Roman" w:hAnsi="Times New Roman" w:cs="Times New Roman"/>
                <w:lang w:val="en-GB"/>
              </w:rPr>
              <w:t xml:space="preserve">. The date in the middle together with a picture of a syringe and a nurse. Adina and a pet. At the bottom there are three yellow symbols </w:t>
            </w:r>
            <w:r w:rsidR="00DE790C" w:rsidRPr="00213B45">
              <w:rPr>
                <w:rFonts w:ascii="Times New Roman" w:eastAsia="Times New Roman" w:hAnsi="Times New Roman" w:cs="Times New Roman"/>
                <w:lang w:val="en-GB"/>
              </w:rPr>
              <w:t>for</w:t>
            </w:r>
            <w:r w:rsidRPr="00213B45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="00DE790C" w:rsidRPr="00213B45">
              <w:rPr>
                <w:rFonts w:ascii="Times New Roman" w:eastAsia="Times New Roman" w:hAnsi="Times New Roman" w:cs="Times New Roman"/>
                <w:lang w:val="en-GB"/>
              </w:rPr>
              <w:t>‘</w:t>
            </w:r>
            <w:r w:rsidRPr="00213B45">
              <w:rPr>
                <w:rFonts w:ascii="Times New Roman" w:eastAsia="Times New Roman" w:hAnsi="Times New Roman" w:cs="Times New Roman"/>
                <w:lang w:val="en-GB"/>
              </w:rPr>
              <w:t>my page</w:t>
            </w:r>
            <w:r w:rsidR="00DE790C" w:rsidRPr="00213B45">
              <w:rPr>
                <w:rFonts w:ascii="Times New Roman" w:eastAsia="Times New Roman" w:hAnsi="Times New Roman" w:cs="Times New Roman"/>
                <w:lang w:val="en-GB"/>
              </w:rPr>
              <w:t>’</w:t>
            </w:r>
            <w:r w:rsidRPr="00213B45">
              <w:rPr>
                <w:rFonts w:ascii="Times New Roman" w:eastAsia="Times New Roman" w:hAnsi="Times New Roman" w:cs="Times New Roman"/>
                <w:lang w:val="en-GB"/>
              </w:rPr>
              <w:t xml:space="preserve">, </w:t>
            </w:r>
            <w:r w:rsidR="00DE790C" w:rsidRPr="00213B45">
              <w:rPr>
                <w:rFonts w:ascii="Times New Roman" w:eastAsia="Times New Roman" w:hAnsi="Times New Roman" w:cs="Times New Roman"/>
                <w:lang w:val="en-GB"/>
              </w:rPr>
              <w:t>‘</w:t>
            </w:r>
            <w:r w:rsidRPr="00213B45">
              <w:rPr>
                <w:rFonts w:ascii="Times New Roman" w:eastAsia="Times New Roman" w:hAnsi="Times New Roman" w:cs="Times New Roman"/>
                <w:lang w:val="en-GB"/>
              </w:rPr>
              <w:t>reward system</w:t>
            </w:r>
            <w:r w:rsidR="00DE790C" w:rsidRPr="00213B45">
              <w:rPr>
                <w:rFonts w:ascii="Times New Roman" w:eastAsia="Times New Roman" w:hAnsi="Times New Roman" w:cs="Times New Roman"/>
                <w:lang w:val="en-GB"/>
              </w:rPr>
              <w:t>’</w:t>
            </w:r>
            <w:r w:rsidRPr="00213B45">
              <w:rPr>
                <w:rFonts w:ascii="Times New Roman" w:eastAsia="Times New Roman" w:hAnsi="Times New Roman" w:cs="Times New Roman"/>
                <w:lang w:val="en-GB"/>
              </w:rPr>
              <w:t xml:space="preserve"> and </w:t>
            </w:r>
            <w:r w:rsidR="00DE790C" w:rsidRPr="00213B45">
              <w:rPr>
                <w:rFonts w:ascii="Times New Roman" w:eastAsia="Times New Roman" w:hAnsi="Times New Roman" w:cs="Times New Roman"/>
                <w:lang w:val="en-GB"/>
              </w:rPr>
              <w:t>‘</w:t>
            </w:r>
            <w:r w:rsidRPr="00213B45">
              <w:rPr>
                <w:rFonts w:ascii="Times New Roman" w:eastAsia="Times New Roman" w:hAnsi="Times New Roman" w:cs="Times New Roman"/>
                <w:lang w:val="en-GB"/>
              </w:rPr>
              <w:t>assessments</w:t>
            </w:r>
            <w:r w:rsidR="00DE790C" w:rsidRPr="00213B45">
              <w:rPr>
                <w:rFonts w:ascii="Times New Roman" w:eastAsia="Times New Roman" w:hAnsi="Times New Roman" w:cs="Times New Roman"/>
                <w:lang w:val="en-GB"/>
              </w:rPr>
              <w:t>’</w:t>
            </w:r>
            <w:r w:rsidRPr="00213B45">
              <w:rPr>
                <w:rFonts w:ascii="Times New Roman" w:eastAsia="Times New Roman" w:hAnsi="Times New Roman" w:cs="Times New Roman"/>
                <w:lang w:val="en-GB"/>
              </w:rPr>
              <w:t>. The background colour is green.</w:t>
            </w:r>
          </w:p>
        </w:tc>
      </w:tr>
      <w:tr w:rsidR="00E714DC" w:rsidRPr="00213B45" w14:paraId="5497192B" w14:textId="77777777" w:rsidTr="00B8450B">
        <w:trPr>
          <w:trHeight w:val="375"/>
        </w:trPr>
        <w:tc>
          <w:tcPr>
            <w:tcW w:w="756" w:type="pct"/>
          </w:tcPr>
          <w:p w14:paraId="76E7C683" w14:textId="755005FB" w:rsidR="00FC75E3" w:rsidRPr="00213B45" w:rsidRDefault="006835BE" w:rsidP="006871B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213B45">
              <w:rPr>
                <w:rFonts w:ascii="Times New Roman" w:eastAsia="Times New Roman" w:hAnsi="Times New Roman" w:cs="Times New Roman"/>
                <w:lang w:val="en-GB"/>
              </w:rPr>
              <w:t>Adaptation</w:t>
            </w:r>
          </w:p>
        </w:tc>
        <w:tc>
          <w:tcPr>
            <w:tcW w:w="756" w:type="pct"/>
          </w:tcPr>
          <w:p w14:paraId="34B78AEC" w14:textId="3116AD7A" w:rsidR="00FC75E3" w:rsidRPr="00213B45" w:rsidRDefault="009A667E" w:rsidP="006871BD">
            <w:pPr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213B45">
              <w:rPr>
                <w:rFonts w:ascii="Times New Roman" w:eastAsia="Times New Roman" w:hAnsi="Times New Roman" w:cs="Times New Roman"/>
                <w:bCs/>
                <w:lang w:val="en-GB"/>
              </w:rPr>
              <w:t>Sound</w:t>
            </w:r>
          </w:p>
        </w:tc>
        <w:tc>
          <w:tcPr>
            <w:tcW w:w="17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958FA" w14:textId="551EC403" w:rsidR="00FC75E3" w:rsidRPr="00213B45" w:rsidRDefault="009A667E" w:rsidP="006871BD">
            <w:pPr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213B45">
              <w:rPr>
                <w:rFonts w:ascii="Times New Roman" w:eastAsia="Times New Roman" w:hAnsi="Times New Roman" w:cs="Times New Roman"/>
                <w:lang w:val="en-GB"/>
              </w:rPr>
              <w:t>When you push the text, it will be read aloud.</w:t>
            </w:r>
          </w:p>
        </w:tc>
        <w:tc>
          <w:tcPr>
            <w:tcW w:w="17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72F1B" w14:textId="273F8495" w:rsidR="00FC75E3" w:rsidRPr="00213B45" w:rsidRDefault="009A667E" w:rsidP="006871BD">
            <w:pPr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213B45">
              <w:rPr>
                <w:rFonts w:ascii="Times New Roman" w:eastAsia="Times New Roman" w:hAnsi="Times New Roman" w:cs="Times New Roman"/>
                <w:lang w:val="en-GB"/>
              </w:rPr>
              <w:t>All text can be read aloud.</w:t>
            </w:r>
          </w:p>
        </w:tc>
      </w:tr>
      <w:tr w:rsidR="00355FA2" w:rsidRPr="00213B45" w14:paraId="3A470872" w14:textId="77777777" w:rsidTr="00B8450B">
        <w:trPr>
          <w:trHeight w:val="375"/>
        </w:trPr>
        <w:tc>
          <w:tcPr>
            <w:tcW w:w="756" w:type="pct"/>
          </w:tcPr>
          <w:p w14:paraId="6417E50C" w14:textId="0A2A1E65" w:rsidR="008F18B5" w:rsidRPr="00213B45" w:rsidRDefault="006835BE" w:rsidP="006871BD">
            <w:pPr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213B45">
              <w:rPr>
                <w:rFonts w:ascii="Times New Roman" w:eastAsia="Times New Roman" w:hAnsi="Times New Roman" w:cs="Times New Roman"/>
                <w:bCs/>
                <w:lang w:val="en-GB"/>
              </w:rPr>
              <w:t>Adaptation</w:t>
            </w:r>
          </w:p>
        </w:tc>
        <w:tc>
          <w:tcPr>
            <w:tcW w:w="756" w:type="pct"/>
          </w:tcPr>
          <w:p w14:paraId="42A96652" w14:textId="7A1F889C" w:rsidR="008F18B5" w:rsidRPr="00213B45" w:rsidRDefault="008F18B5" w:rsidP="006871BD">
            <w:pPr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213B45">
              <w:rPr>
                <w:rFonts w:ascii="Times New Roman" w:eastAsia="Times New Roman" w:hAnsi="Times New Roman" w:cs="Times New Roman"/>
                <w:bCs/>
                <w:lang w:val="en-GB"/>
              </w:rPr>
              <w:t>Settings</w:t>
            </w:r>
          </w:p>
          <w:p w14:paraId="03BAE357" w14:textId="0C433BEF" w:rsidR="008F18B5" w:rsidRPr="00213B45" w:rsidRDefault="00E714DC" w:rsidP="006871BD">
            <w:pPr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213B45">
              <w:rPr>
                <w:noProof/>
              </w:rPr>
              <w:drawing>
                <wp:inline distT="0" distB="0" distL="0" distR="0" wp14:anchorId="526504AB" wp14:editId="4379946C">
                  <wp:extent cx="527955" cy="1110504"/>
                  <wp:effectExtent l="0" t="0" r="5715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32" cy="11516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03C40" w14:textId="466C28B3" w:rsidR="008F18B5" w:rsidRPr="00213B45" w:rsidRDefault="008F18B5" w:rsidP="006871BD">
            <w:pPr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213B45">
              <w:rPr>
                <w:rFonts w:ascii="Times New Roman" w:eastAsia="Times New Roman" w:hAnsi="Times New Roman" w:cs="Times New Roman"/>
                <w:bCs/>
                <w:lang w:val="en-GB"/>
              </w:rPr>
              <w:t>Settings (notification, language (Swedish, English) and a log off function</w:t>
            </w:r>
            <w:r w:rsidR="00571DF5" w:rsidRPr="00213B45">
              <w:rPr>
                <w:rFonts w:ascii="Times New Roman" w:eastAsia="Times New Roman" w:hAnsi="Times New Roman" w:cs="Times New Roman"/>
                <w:bCs/>
                <w:lang w:val="en-GB"/>
              </w:rPr>
              <w:t>)</w:t>
            </w:r>
            <w:r w:rsidRPr="00213B45">
              <w:rPr>
                <w:rFonts w:ascii="Times New Roman" w:eastAsia="Times New Roman" w:hAnsi="Times New Roman" w:cs="Times New Roman"/>
                <w:bCs/>
                <w:lang w:val="en-GB"/>
              </w:rPr>
              <w:t>.</w:t>
            </w:r>
          </w:p>
        </w:tc>
        <w:tc>
          <w:tcPr>
            <w:tcW w:w="17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42D35" w14:textId="13F0EFC5" w:rsidR="008F18B5" w:rsidRPr="00213B45" w:rsidRDefault="00E714DC" w:rsidP="006871BD">
            <w:pPr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213B45">
              <w:rPr>
                <w:rFonts w:ascii="Times New Roman" w:eastAsia="Times New Roman" w:hAnsi="Times New Roman" w:cs="Times New Roman"/>
                <w:bCs/>
                <w:lang w:val="en-GB"/>
              </w:rPr>
              <w:t>S</w:t>
            </w:r>
            <w:r w:rsidR="00154F50" w:rsidRPr="00213B45">
              <w:rPr>
                <w:rFonts w:ascii="Times New Roman" w:eastAsia="Times New Roman" w:hAnsi="Times New Roman" w:cs="Times New Roman"/>
                <w:bCs/>
                <w:lang w:val="en-GB"/>
              </w:rPr>
              <w:t>ettings in the top part of the page in white text. A Swedish and an English flag to represent the different languages you can choose from and a log-off</w:t>
            </w:r>
            <w:r w:rsidRPr="00213B45">
              <w:rPr>
                <w:rFonts w:ascii="Times New Roman" w:eastAsia="Times New Roman" w:hAnsi="Times New Roman" w:cs="Times New Roman"/>
                <w:bCs/>
                <w:lang w:val="en-GB"/>
              </w:rPr>
              <w:t xml:space="preserve"> function that </w:t>
            </w:r>
            <w:r w:rsidR="00224FEF" w:rsidRPr="00213B45">
              <w:rPr>
                <w:rFonts w:ascii="Times New Roman" w:eastAsia="Times New Roman" w:hAnsi="Times New Roman" w:cs="Times New Roman"/>
                <w:bCs/>
                <w:lang w:val="en-GB"/>
              </w:rPr>
              <w:t xml:space="preserve">contains </w:t>
            </w:r>
            <w:r w:rsidRPr="00213B45">
              <w:rPr>
                <w:rFonts w:ascii="Times New Roman" w:eastAsia="Times New Roman" w:hAnsi="Times New Roman" w:cs="Times New Roman"/>
                <w:bCs/>
                <w:lang w:val="en-GB"/>
              </w:rPr>
              <w:t>pictorial support.</w:t>
            </w:r>
          </w:p>
        </w:tc>
      </w:tr>
      <w:tr w:rsidR="00E714DC" w:rsidRPr="00213B45" w14:paraId="68C10467" w14:textId="77777777" w:rsidTr="00B8450B">
        <w:trPr>
          <w:trHeight w:val="375"/>
        </w:trPr>
        <w:tc>
          <w:tcPr>
            <w:tcW w:w="756" w:type="pct"/>
          </w:tcPr>
          <w:p w14:paraId="4CF4A8D7" w14:textId="7B05965D" w:rsidR="00FC75E3" w:rsidRPr="00213B45" w:rsidRDefault="00FC75E3" w:rsidP="006871BD">
            <w:pPr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213B45">
              <w:rPr>
                <w:rFonts w:ascii="Times New Roman" w:eastAsia="Times New Roman" w:hAnsi="Times New Roman" w:cs="Times New Roman"/>
                <w:b/>
                <w:lang w:val="en-GB"/>
              </w:rPr>
              <w:t>PCC</w:t>
            </w:r>
          </w:p>
        </w:tc>
        <w:tc>
          <w:tcPr>
            <w:tcW w:w="756" w:type="pct"/>
          </w:tcPr>
          <w:p w14:paraId="60FE16A5" w14:textId="77777777" w:rsidR="00FC75E3" w:rsidRPr="00213B45" w:rsidRDefault="00FC75E3" w:rsidP="006871BD">
            <w:pPr>
              <w:rPr>
                <w:rFonts w:ascii="Times New Roman" w:eastAsia="Times New Roman" w:hAnsi="Times New Roman" w:cs="Times New Roman"/>
                <w:b/>
                <w:lang w:val="en-GB"/>
              </w:rPr>
            </w:pPr>
          </w:p>
        </w:tc>
        <w:tc>
          <w:tcPr>
            <w:tcW w:w="17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7B048" w14:textId="77777777" w:rsidR="00FC75E3" w:rsidRPr="00213B45" w:rsidRDefault="00FC75E3" w:rsidP="006871BD">
            <w:pPr>
              <w:rPr>
                <w:rFonts w:ascii="Times New Roman" w:eastAsia="Times New Roman" w:hAnsi="Times New Roman" w:cs="Times New Roman"/>
                <w:b/>
                <w:lang w:val="en-GB"/>
              </w:rPr>
            </w:pPr>
          </w:p>
        </w:tc>
        <w:tc>
          <w:tcPr>
            <w:tcW w:w="17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262B1" w14:textId="77777777" w:rsidR="00FC75E3" w:rsidRPr="00213B45" w:rsidRDefault="00FC75E3" w:rsidP="006871BD">
            <w:pPr>
              <w:rPr>
                <w:rFonts w:ascii="Times New Roman" w:eastAsia="Times New Roman" w:hAnsi="Times New Roman" w:cs="Times New Roman"/>
                <w:b/>
                <w:lang w:val="en-GB"/>
              </w:rPr>
            </w:pPr>
          </w:p>
        </w:tc>
      </w:tr>
      <w:tr w:rsidR="00E714DC" w:rsidRPr="00213B45" w14:paraId="53D6B2AF" w14:textId="77777777" w:rsidTr="00B8450B">
        <w:trPr>
          <w:trHeight w:val="1061"/>
        </w:trPr>
        <w:tc>
          <w:tcPr>
            <w:tcW w:w="756" w:type="pct"/>
          </w:tcPr>
          <w:p w14:paraId="25CE2857" w14:textId="094D1880" w:rsidR="00122B10" w:rsidRPr="00213B45" w:rsidRDefault="00122B10" w:rsidP="006871BD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213B45">
              <w:rPr>
                <w:rFonts w:ascii="Times New Roman" w:eastAsia="Times New Roman" w:hAnsi="Times New Roman" w:cs="Times New Roman"/>
                <w:lang w:val="en-GB"/>
              </w:rPr>
              <w:t>Personalized</w:t>
            </w:r>
          </w:p>
        </w:tc>
        <w:tc>
          <w:tcPr>
            <w:tcW w:w="75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760F3" w14:textId="77777777" w:rsidR="00122B10" w:rsidRPr="00213B45" w:rsidRDefault="00122B10" w:rsidP="006871B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213B45">
              <w:rPr>
                <w:rFonts w:ascii="Times New Roman" w:eastAsia="Times New Roman" w:hAnsi="Times New Roman" w:cs="Times New Roman"/>
                <w:lang w:val="en-GB"/>
              </w:rPr>
              <w:t>Avatar</w:t>
            </w:r>
          </w:p>
          <w:p w14:paraId="1CDA2D98" w14:textId="2B9F2F8F" w:rsidR="003E1E44" w:rsidRPr="00213B45" w:rsidRDefault="003E1E44" w:rsidP="006871BD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213B45">
              <w:rPr>
                <w:noProof/>
              </w:rPr>
              <w:lastRenderedPageBreak/>
              <w:drawing>
                <wp:inline distT="0" distB="0" distL="0" distR="0" wp14:anchorId="14F056E6" wp14:editId="1B120258">
                  <wp:extent cx="662638" cy="1524934"/>
                  <wp:effectExtent l="0" t="0" r="4445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0878" cy="15438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2223C" w14:textId="1D2B236C" w:rsidR="00122B10" w:rsidRPr="00213B45" w:rsidRDefault="00122B10" w:rsidP="006871B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213B45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You can choose</w:t>
            </w:r>
            <w:r w:rsidR="00DE790C" w:rsidRPr="00213B45">
              <w:rPr>
                <w:rFonts w:ascii="Times New Roman" w:eastAsia="Times New Roman" w:hAnsi="Times New Roman" w:cs="Times New Roman"/>
                <w:lang w:val="en-GB"/>
              </w:rPr>
              <w:t xml:space="preserve"> t</w:t>
            </w:r>
            <w:r w:rsidRPr="00213B45">
              <w:rPr>
                <w:rFonts w:ascii="Times New Roman" w:eastAsia="Times New Roman" w:hAnsi="Times New Roman" w:cs="Times New Roman"/>
                <w:lang w:val="en-GB"/>
              </w:rPr>
              <w:t xml:space="preserve">he shape of the face, skin tone, haircut, </w:t>
            </w:r>
            <w:r w:rsidR="00DE790C" w:rsidRPr="00213B45">
              <w:rPr>
                <w:rFonts w:ascii="Times New Roman" w:eastAsia="Times New Roman" w:hAnsi="Times New Roman" w:cs="Times New Roman"/>
                <w:lang w:val="en-GB"/>
              </w:rPr>
              <w:t xml:space="preserve">and </w:t>
            </w:r>
            <w:r w:rsidRPr="00213B45">
              <w:rPr>
                <w:rFonts w:ascii="Times New Roman" w:eastAsia="Times New Roman" w:hAnsi="Times New Roman" w:cs="Times New Roman"/>
                <w:lang w:val="en-GB"/>
              </w:rPr>
              <w:t xml:space="preserve">accessories like hats and </w:t>
            </w:r>
            <w:r w:rsidR="00224FEF" w:rsidRPr="00213B45">
              <w:rPr>
                <w:rFonts w:ascii="Times New Roman" w:eastAsia="Times New Roman" w:hAnsi="Times New Roman" w:cs="Times New Roman"/>
                <w:lang w:val="en-GB"/>
              </w:rPr>
              <w:t>sweaters</w:t>
            </w:r>
            <w:r w:rsidRPr="00213B45">
              <w:rPr>
                <w:rFonts w:ascii="Times New Roman" w:eastAsia="Times New Roman" w:hAnsi="Times New Roman" w:cs="Times New Roman"/>
                <w:lang w:val="en-GB"/>
              </w:rPr>
              <w:t>.</w:t>
            </w:r>
          </w:p>
        </w:tc>
        <w:tc>
          <w:tcPr>
            <w:tcW w:w="174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81B28" w14:textId="77777777" w:rsidR="00122B10" w:rsidRPr="00213B45" w:rsidRDefault="00122B10" w:rsidP="006871B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213B45">
              <w:rPr>
                <w:rFonts w:ascii="Times New Roman" w:eastAsia="Times New Roman" w:hAnsi="Times New Roman" w:cs="Times New Roman"/>
                <w:lang w:val="en-GB"/>
              </w:rPr>
              <w:t>A girl is presented with light skin, dark hair, and a purple sweater. The avatar is called Adina.</w:t>
            </w:r>
          </w:p>
        </w:tc>
      </w:tr>
      <w:tr w:rsidR="00E714DC" w:rsidRPr="00213B45" w14:paraId="2235D7FE" w14:textId="77777777" w:rsidTr="00B8450B">
        <w:trPr>
          <w:trHeight w:val="2375"/>
        </w:trPr>
        <w:tc>
          <w:tcPr>
            <w:tcW w:w="756" w:type="pct"/>
          </w:tcPr>
          <w:p w14:paraId="5BE9A84B" w14:textId="6DE8D11D" w:rsidR="00122B10" w:rsidRPr="00213B45" w:rsidRDefault="00122B10" w:rsidP="006871BD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213B45">
              <w:rPr>
                <w:rFonts w:ascii="Times New Roman" w:eastAsia="Times New Roman" w:hAnsi="Times New Roman" w:cs="Times New Roman"/>
                <w:lang w:val="en-GB"/>
              </w:rPr>
              <w:t>Personalized</w:t>
            </w:r>
          </w:p>
        </w:tc>
        <w:tc>
          <w:tcPr>
            <w:tcW w:w="75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9CDAC" w14:textId="77777777" w:rsidR="00122B10" w:rsidRPr="00213B45" w:rsidRDefault="00122B10" w:rsidP="006871B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213B45">
              <w:rPr>
                <w:rFonts w:ascii="Times New Roman" w:eastAsia="Times New Roman" w:hAnsi="Times New Roman" w:cs="Times New Roman"/>
                <w:lang w:val="en-GB"/>
              </w:rPr>
              <w:t>Reward system</w:t>
            </w:r>
          </w:p>
          <w:p w14:paraId="24F13897" w14:textId="01D4C137" w:rsidR="00603510" w:rsidRPr="00213B45" w:rsidRDefault="00603510" w:rsidP="006871BD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213B45">
              <w:rPr>
                <w:noProof/>
              </w:rPr>
              <w:drawing>
                <wp:inline distT="0" distB="0" distL="0" distR="0" wp14:anchorId="5A051CEB" wp14:editId="639CF120">
                  <wp:extent cx="668884" cy="1428462"/>
                  <wp:effectExtent l="0" t="0" r="0" b="63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6011" cy="15077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4BAA4" w14:textId="77777777" w:rsidR="00122B10" w:rsidRPr="00213B45" w:rsidRDefault="00122B10" w:rsidP="006871B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213B45">
              <w:rPr>
                <w:rFonts w:ascii="Times New Roman" w:eastAsia="Times New Roman" w:hAnsi="Times New Roman" w:cs="Times New Roman"/>
                <w:lang w:val="en-GB"/>
              </w:rPr>
              <w:t>When the child has assessed their symptoms, the pets will be unlocked. The child can choose which of the unlocked pets they want (or none) presented along with their avatar.</w:t>
            </w:r>
          </w:p>
        </w:tc>
        <w:tc>
          <w:tcPr>
            <w:tcW w:w="174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911DA" w14:textId="572B5832" w:rsidR="00122B10" w:rsidRPr="00213B45" w:rsidRDefault="00122B10" w:rsidP="006871B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213B45">
              <w:rPr>
                <w:rFonts w:ascii="Times New Roman" w:eastAsia="Times New Roman" w:hAnsi="Times New Roman" w:cs="Times New Roman"/>
                <w:lang w:val="en-GB"/>
              </w:rPr>
              <w:t xml:space="preserve">At the top, a white text that says </w:t>
            </w:r>
            <w:r w:rsidR="00DE790C" w:rsidRPr="00213B45">
              <w:rPr>
                <w:rFonts w:ascii="Times New Roman" w:eastAsia="Times New Roman" w:hAnsi="Times New Roman" w:cs="Times New Roman"/>
                <w:lang w:val="en-GB"/>
              </w:rPr>
              <w:t>‘</w:t>
            </w:r>
            <w:r w:rsidRPr="00213B45">
              <w:rPr>
                <w:rFonts w:ascii="Times New Roman" w:eastAsia="Times New Roman" w:hAnsi="Times New Roman" w:cs="Times New Roman"/>
                <w:lang w:val="en-GB"/>
              </w:rPr>
              <w:t>My pets</w:t>
            </w:r>
            <w:r w:rsidR="00DE790C" w:rsidRPr="00213B45">
              <w:rPr>
                <w:rFonts w:ascii="Times New Roman" w:eastAsia="Times New Roman" w:hAnsi="Times New Roman" w:cs="Times New Roman"/>
                <w:lang w:val="en-GB"/>
              </w:rPr>
              <w:t>’</w:t>
            </w:r>
          </w:p>
          <w:p w14:paraId="693E9DBA" w14:textId="34E35566" w:rsidR="00122B10" w:rsidRPr="00213B45" w:rsidRDefault="00DE790C" w:rsidP="006871B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213B45">
              <w:rPr>
                <w:rFonts w:ascii="Times New Roman" w:eastAsia="Times New Roman" w:hAnsi="Times New Roman" w:cs="Times New Roman"/>
                <w:lang w:val="en-GB"/>
              </w:rPr>
              <w:t>after which</w:t>
            </w:r>
            <w:r w:rsidR="00122B10" w:rsidRPr="00213B45">
              <w:rPr>
                <w:rFonts w:ascii="Times New Roman" w:eastAsia="Times New Roman" w:hAnsi="Times New Roman" w:cs="Times New Roman"/>
                <w:lang w:val="en-GB"/>
              </w:rPr>
              <w:t xml:space="preserve"> is an x and the text ‘no animal’; next to it is a white bunny and then multiple shadows that symbolize other animals. One animal has started to be filled with colour.</w:t>
            </w:r>
          </w:p>
        </w:tc>
      </w:tr>
      <w:tr w:rsidR="00E714DC" w:rsidRPr="00213B45" w14:paraId="4F2ED989" w14:textId="77777777" w:rsidTr="00B8450B">
        <w:trPr>
          <w:trHeight w:val="2375"/>
        </w:trPr>
        <w:tc>
          <w:tcPr>
            <w:tcW w:w="756" w:type="pct"/>
          </w:tcPr>
          <w:p w14:paraId="580158AC" w14:textId="00365F85" w:rsidR="003D56F8" w:rsidRPr="00213B45" w:rsidRDefault="003D56F8" w:rsidP="003D56F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213B45">
              <w:rPr>
                <w:rFonts w:ascii="Times New Roman" w:eastAsia="Times New Roman" w:hAnsi="Times New Roman" w:cs="Times New Roman"/>
                <w:lang w:val="en-GB"/>
              </w:rPr>
              <w:t>Narrative</w:t>
            </w:r>
          </w:p>
        </w:tc>
        <w:tc>
          <w:tcPr>
            <w:tcW w:w="75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B101D" w14:textId="77777777" w:rsidR="003D56F8" w:rsidRPr="00213B45" w:rsidRDefault="003D56F8" w:rsidP="003D56F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213B45">
              <w:rPr>
                <w:rFonts w:ascii="Times New Roman" w:eastAsia="Times New Roman" w:hAnsi="Times New Roman" w:cs="Times New Roman"/>
                <w:lang w:val="en-GB"/>
              </w:rPr>
              <w:t>Assessments</w:t>
            </w:r>
          </w:p>
          <w:p w14:paraId="4BB933D3" w14:textId="14D68E0E" w:rsidR="003D56F8" w:rsidRPr="00213B45" w:rsidRDefault="003D56F8" w:rsidP="003D56F8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213B45">
              <w:rPr>
                <w:noProof/>
              </w:rPr>
              <w:drawing>
                <wp:inline distT="0" distB="0" distL="0" distR="0" wp14:anchorId="4F751E76" wp14:editId="7DE54EB5">
                  <wp:extent cx="709295" cy="1364857"/>
                  <wp:effectExtent l="0" t="0" r="0" b="698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815" cy="14851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A37FBE7" w14:textId="77777777" w:rsidR="003D56F8" w:rsidRPr="00213B45" w:rsidRDefault="003D56F8" w:rsidP="003D56F8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213B45">
              <w:rPr>
                <w:noProof/>
              </w:rPr>
              <w:drawing>
                <wp:inline distT="0" distB="0" distL="0" distR="0" wp14:anchorId="3D443C7D" wp14:editId="64457FB3">
                  <wp:extent cx="632473" cy="137795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0973" cy="14400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66F10FB" w14:textId="77777777" w:rsidR="00355FA2" w:rsidRPr="00213B45" w:rsidRDefault="00355FA2" w:rsidP="003D56F8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  <w:p w14:paraId="46B3B47F" w14:textId="41E5A102" w:rsidR="00355FA2" w:rsidRPr="00213B45" w:rsidRDefault="00355FA2" w:rsidP="003D56F8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213B45">
              <w:rPr>
                <w:noProof/>
              </w:rPr>
              <w:drawing>
                <wp:inline distT="0" distB="0" distL="0" distR="0" wp14:anchorId="215E8E5D" wp14:editId="270DCC74">
                  <wp:extent cx="666750" cy="1400500"/>
                  <wp:effectExtent l="0" t="0" r="0" b="9525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685817" cy="1440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04932" w14:textId="3A36A53D" w:rsidR="003D56F8" w:rsidRPr="00213B45" w:rsidRDefault="003D56F8" w:rsidP="003D56F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213B45">
              <w:rPr>
                <w:rFonts w:ascii="Times New Roman" w:eastAsia="Times New Roman" w:hAnsi="Times New Roman" w:cs="Times New Roman"/>
                <w:lang w:val="en-GB"/>
              </w:rPr>
              <w:t xml:space="preserve">Here the child can choose to assess </w:t>
            </w:r>
            <w:r w:rsidR="00F81A63" w:rsidRPr="00213B45">
              <w:rPr>
                <w:rFonts w:ascii="Times New Roman" w:eastAsia="Times New Roman" w:hAnsi="Times New Roman" w:cs="Times New Roman"/>
                <w:lang w:val="en-GB"/>
              </w:rPr>
              <w:t xml:space="preserve">anxiety, appetite, fatigue, fear, how you feel today, nausea and </w:t>
            </w:r>
            <w:r w:rsidRPr="00213B45">
              <w:rPr>
                <w:rFonts w:ascii="Times New Roman" w:eastAsia="Times New Roman" w:hAnsi="Times New Roman" w:cs="Times New Roman"/>
                <w:lang w:val="en-GB"/>
              </w:rPr>
              <w:t xml:space="preserve">pain. When you press on </w:t>
            </w:r>
            <w:r w:rsidR="00DE790C" w:rsidRPr="00213B45">
              <w:rPr>
                <w:rFonts w:ascii="Times New Roman" w:eastAsia="Times New Roman" w:hAnsi="Times New Roman" w:cs="Times New Roman"/>
                <w:lang w:val="en-GB"/>
              </w:rPr>
              <w:t>‘</w:t>
            </w:r>
            <w:r w:rsidRPr="00213B45">
              <w:rPr>
                <w:rFonts w:ascii="Times New Roman" w:eastAsia="Times New Roman" w:hAnsi="Times New Roman" w:cs="Times New Roman"/>
                <w:lang w:val="en-GB"/>
              </w:rPr>
              <w:t>pain</w:t>
            </w:r>
            <w:r w:rsidR="00DE790C" w:rsidRPr="00213B45">
              <w:rPr>
                <w:rFonts w:ascii="Times New Roman" w:eastAsia="Times New Roman" w:hAnsi="Times New Roman" w:cs="Times New Roman"/>
                <w:lang w:val="en-GB"/>
              </w:rPr>
              <w:t>’</w:t>
            </w:r>
            <w:r w:rsidRPr="00213B45">
              <w:rPr>
                <w:rFonts w:ascii="Times New Roman" w:eastAsia="Times New Roman" w:hAnsi="Times New Roman" w:cs="Times New Roman"/>
                <w:lang w:val="en-GB"/>
              </w:rPr>
              <w:t xml:space="preserve"> (the only one that shows how the system works) you will come to different questions about pain, pictures to make it easier (a thermometer scale, a body and then a summary of the questions you have answered). </w:t>
            </w:r>
          </w:p>
        </w:tc>
        <w:tc>
          <w:tcPr>
            <w:tcW w:w="174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4F3EF" w14:textId="290125E0" w:rsidR="003D56F8" w:rsidRPr="00213B45" w:rsidRDefault="003D56F8" w:rsidP="003D56F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213B45">
              <w:rPr>
                <w:rFonts w:ascii="Times New Roman" w:eastAsia="Times New Roman" w:hAnsi="Times New Roman" w:cs="Times New Roman"/>
                <w:lang w:val="en-GB"/>
              </w:rPr>
              <w:t xml:space="preserve">At the top, a white text </w:t>
            </w:r>
            <w:r w:rsidR="008F18B5" w:rsidRPr="00213B45">
              <w:rPr>
                <w:rFonts w:ascii="Times New Roman" w:eastAsia="Times New Roman" w:hAnsi="Times New Roman" w:cs="Times New Roman"/>
                <w:lang w:val="en-GB"/>
              </w:rPr>
              <w:t>says,</w:t>
            </w:r>
            <w:r w:rsidRPr="00213B45">
              <w:rPr>
                <w:rFonts w:ascii="Times New Roman" w:eastAsia="Times New Roman" w:hAnsi="Times New Roman" w:cs="Times New Roman"/>
                <w:lang w:val="en-GB"/>
              </w:rPr>
              <w:t xml:space="preserve"> ‘Assess how you feel’. There are different pictures of faces, under which are descriptions of what each one represents (anxiety, </w:t>
            </w:r>
            <w:r w:rsidR="00BC491F" w:rsidRPr="00213B45">
              <w:rPr>
                <w:rFonts w:ascii="Times New Roman" w:eastAsia="Times New Roman" w:hAnsi="Times New Roman" w:cs="Times New Roman"/>
                <w:lang w:val="en-GB"/>
              </w:rPr>
              <w:t xml:space="preserve">appetite, fatigue, </w:t>
            </w:r>
            <w:r w:rsidRPr="00213B45">
              <w:rPr>
                <w:rFonts w:ascii="Times New Roman" w:eastAsia="Times New Roman" w:hAnsi="Times New Roman" w:cs="Times New Roman"/>
                <w:lang w:val="en-GB"/>
              </w:rPr>
              <w:t>fear</w:t>
            </w:r>
            <w:r w:rsidR="00BC491F" w:rsidRPr="00213B45">
              <w:rPr>
                <w:rFonts w:ascii="Times New Roman" w:eastAsia="Times New Roman" w:hAnsi="Times New Roman" w:cs="Times New Roman"/>
                <w:lang w:val="en-GB"/>
              </w:rPr>
              <w:t xml:space="preserve">, </w:t>
            </w:r>
            <w:r w:rsidRPr="00213B45">
              <w:rPr>
                <w:rFonts w:ascii="Times New Roman" w:eastAsia="Times New Roman" w:hAnsi="Times New Roman" w:cs="Times New Roman"/>
                <w:lang w:val="en-GB"/>
              </w:rPr>
              <w:t>how you feel today</w:t>
            </w:r>
            <w:r w:rsidR="00BC491F" w:rsidRPr="00213B45">
              <w:rPr>
                <w:rFonts w:ascii="Times New Roman" w:eastAsia="Times New Roman" w:hAnsi="Times New Roman" w:cs="Times New Roman"/>
                <w:lang w:val="en-GB"/>
              </w:rPr>
              <w:t>, nausea and pain</w:t>
            </w:r>
            <w:r w:rsidRPr="00213B45">
              <w:rPr>
                <w:rFonts w:ascii="Times New Roman" w:eastAsia="Times New Roman" w:hAnsi="Times New Roman" w:cs="Times New Roman"/>
                <w:lang w:val="en-GB"/>
              </w:rPr>
              <w:t>).</w:t>
            </w:r>
          </w:p>
        </w:tc>
      </w:tr>
      <w:tr w:rsidR="00E714DC" w:rsidRPr="00DC45B0" w14:paraId="54ED8122" w14:textId="77777777" w:rsidTr="00B8450B">
        <w:trPr>
          <w:trHeight w:val="2375"/>
        </w:trPr>
        <w:tc>
          <w:tcPr>
            <w:tcW w:w="756" w:type="pct"/>
          </w:tcPr>
          <w:p w14:paraId="4AD495B4" w14:textId="2FC3E9C9" w:rsidR="00122B10" w:rsidRPr="00213B45" w:rsidRDefault="00122B10" w:rsidP="006871B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213B45">
              <w:rPr>
                <w:rFonts w:ascii="Times New Roman" w:eastAsia="Times New Roman" w:hAnsi="Times New Roman" w:cs="Times New Roman"/>
                <w:lang w:val="en-GB"/>
              </w:rPr>
              <w:t>Narrative</w:t>
            </w:r>
          </w:p>
        </w:tc>
        <w:tc>
          <w:tcPr>
            <w:tcW w:w="75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B0F58" w14:textId="77777777" w:rsidR="00122B10" w:rsidRPr="00213B45" w:rsidRDefault="00122B10" w:rsidP="006871B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213B45">
              <w:rPr>
                <w:rFonts w:ascii="Times New Roman" w:eastAsia="Times New Roman" w:hAnsi="Times New Roman" w:cs="Times New Roman"/>
                <w:lang w:val="en-GB"/>
              </w:rPr>
              <w:t>My page</w:t>
            </w:r>
          </w:p>
          <w:p w14:paraId="130E297F" w14:textId="3671D29C" w:rsidR="00463455" w:rsidRPr="00213B45" w:rsidRDefault="00463455" w:rsidP="006871BD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213B45">
              <w:rPr>
                <w:noProof/>
              </w:rPr>
              <w:drawing>
                <wp:inline distT="0" distB="0" distL="0" distR="0" wp14:anchorId="3E71CD2C" wp14:editId="014B07AB">
                  <wp:extent cx="706308" cy="1496407"/>
                  <wp:effectExtent l="0" t="0" r="0" b="889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6131" cy="15595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7A979F2" w14:textId="77777777" w:rsidR="00B233B3" w:rsidRPr="00213B45" w:rsidRDefault="00B233B3" w:rsidP="006871BD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  <w:p w14:paraId="0B1FD6D4" w14:textId="169F6B73" w:rsidR="00603510" w:rsidRPr="00213B45" w:rsidRDefault="00603510" w:rsidP="006871BD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213B45">
              <w:rPr>
                <w:noProof/>
              </w:rPr>
              <w:drawing>
                <wp:inline distT="0" distB="0" distL="0" distR="0" wp14:anchorId="7CE9D91D" wp14:editId="66C52E94">
                  <wp:extent cx="712440" cy="156609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2874" cy="1632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14A0C" w14:textId="77777777" w:rsidR="00122B10" w:rsidRPr="00213B45" w:rsidRDefault="00122B10" w:rsidP="006871B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213B45">
              <w:rPr>
                <w:rFonts w:ascii="Times New Roman" w:eastAsia="Times New Roman" w:hAnsi="Times New Roman" w:cs="Times New Roman"/>
                <w:lang w:val="en-GB"/>
              </w:rPr>
              <w:t>The child can choose different pictures that symbolize what he/she likes and needs to feel happy. They can write a care plan and special requests they want the healthcare professionals to know.</w:t>
            </w:r>
          </w:p>
        </w:tc>
        <w:tc>
          <w:tcPr>
            <w:tcW w:w="174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28FB0" w14:textId="1AFAAB52" w:rsidR="00122B10" w:rsidRPr="00213B45" w:rsidRDefault="00122B10" w:rsidP="006871B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213B45">
              <w:rPr>
                <w:rFonts w:ascii="Times New Roman" w:eastAsia="Times New Roman" w:hAnsi="Times New Roman" w:cs="Times New Roman"/>
                <w:lang w:val="en-GB"/>
              </w:rPr>
              <w:t xml:space="preserve">The avatar and the pet </w:t>
            </w:r>
            <w:r w:rsidR="00154F50" w:rsidRPr="00213B45">
              <w:rPr>
                <w:rFonts w:ascii="Times New Roman" w:eastAsia="Times New Roman" w:hAnsi="Times New Roman" w:cs="Times New Roman"/>
                <w:lang w:val="en-GB"/>
              </w:rPr>
              <w:t xml:space="preserve">can be seen </w:t>
            </w:r>
            <w:r w:rsidRPr="00213B45">
              <w:rPr>
                <w:rFonts w:ascii="Times New Roman" w:eastAsia="Times New Roman" w:hAnsi="Times New Roman" w:cs="Times New Roman"/>
                <w:lang w:val="en-GB"/>
              </w:rPr>
              <w:t xml:space="preserve">in the upper part of the page along with the text </w:t>
            </w:r>
            <w:r w:rsidR="00DE790C" w:rsidRPr="00213B45">
              <w:rPr>
                <w:rFonts w:ascii="Times New Roman" w:eastAsia="Times New Roman" w:hAnsi="Times New Roman" w:cs="Times New Roman"/>
                <w:lang w:val="en-GB"/>
              </w:rPr>
              <w:t>‘</w:t>
            </w:r>
            <w:r w:rsidRPr="00213B45">
              <w:rPr>
                <w:rFonts w:ascii="Times New Roman" w:eastAsia="Times New Roman" w:hAnsi="Times New Roman" w:cs="Times New Roman"/>
                <w:lang w:val="en-GB"/>
              </w:rPr>
              <w:t>My Page</w:t>
            </w:r>
            <w:r w:rsidR="00DE790C" w:rsidRPr="00213B45">
              <w:rPr>
                <w:rFonts w:ascii="Times New Roman" w:eastAsia="Times New Roman" w:hAnsi="Times New Roman" w:cs="Times New Roman"/>
                <w:lang w:val="en-GB"/>
              </w:rPr>
              <w:t>’</w:t>
            </w:r>
            <w:r w:rsidRPr="00213B45">
              <w:rPr>
                <w:rFonts w:ascii="Times New Roman" w:eastAsia="Times New Roman" w:hAnsi="Times New Roman" w:cs="Times New Roman"/>
                <w:lang w:val="en-GB"/>
              </w:rPr>
              <w:t>.</w:t>
            </w:r>
          </w:p>
          <w:p w14:paraId="36DC747F" w14:textId="77777777" w:rsidR="008F18B5" w:rsidRPr="00213B45" w:rsidRDefault="008F18B5" w:rsidP="006871BD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434F5144" w14:textId="1D8B2E66" w:rsidR="00122B10" w:rsidRPr="00DC45B0" w:rsidRDefault="00122B10" w:rsidP="006871B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213B45">
              <w:rPr>
                <w:rFonts w:ascii="Times New Roman" w:eastAsia="Times New Roman" w:hAnsi="Times New Roman" w:cs="Times New Roman"/>
                <w:lang w:val="en-GB"/>
              </w:rPr>
              <w:t xml:space="preserve">Then, in yellow text, </w:t>
            </w:r>
            <w:r w:rsidR="00DE790C" w:rsidRPr="00213B45">
              <w:rPr>
                <w:rFonts w:ascii="Times New Roman" w:eastAsia="Times New Roman" w:hAnsi="Times New Roman" w:cs="Times New Roman"/>
                <w:lang w:val="en-GB"/>
              </w:rPr>
              <w:t>‘</w:t>
            </w:r>
            <w:r w:rsidRPr="00213B45">
              <w:rPr>
                <w:rFonts w:ascii="Times New Roman" w:eastAsia="Times New Roman" w:hAnsi="Times New Roman" w:cs="Times New Roman"/>
                <w:lang w:val="en-GB"/>
              </w:rPr>
              <w:t>Needs and wishes</w:t>
            </w:r>
            <w:r w:rsidR="00DE790C" w:rsidRPr="00213B45">
              <w:rPr>
                <w:rFonts w:ascii="Times New Roman" w:eastAsia="Times New Roman" w:hAnsi="Times New Roman" w:cs="Times New Roman"/>
                <w:lang w:val="en-GB"/>
              </w:rPr>
              <w:t>’</w:t>
            </w:r>
            <w:r w:rsidRPr="00213B45">
              <w:rPr>
                <w:rFonts w:ascii="Times New Roman" w:eastAsia="Times New Roman" w:hAnsi="Times New Roman" w:cs="Times New Roman"/>
                <w:lang w:val="en-GB"/>
              </w:rPr>
              <w:t xml:space="preserve">, with three pictures under the text showing walking, friends, and soccer. The last text is </w:t>
            </w:r>
            <w:r w:rsidR="00DE790C" w:rsidRPr="00213B45">
              <w:rPr>
                <w:rFonts w:ascii="Times New Roman" w:eastAsia="Times New Roman" w:hAnsi="Times New Roman" w:cs="Times New Roman"/>
                <w:lang w:val="en-GB"/>
              </w:rPr>
              <w:t>‘</w:t>
            </w:r>
            <w:r w:rsidRPr="00213B45">
              <w:rPr>
                <w:rFonts w:ascii="Times New Roman" w:eastAsia="Times New Roman" w:hAnsi="Times New Roman" w:cs="Times New Roman"/>
                <w:lang w:val="en-GB"/>
              </w:rPr>
              <w:t>Care plan</w:t>
            </w:r>
            <w:r w:rsidR="00DE790C" w:rsidRPr="00213B45">
              <w:rPr>
                <w:rFonts w:ascii="Times New Roman" w:eastAsia="Times New Roman" w:hAnsi="Times New Roman" w:cs="Times New Roman"/>
                <w:lang w:val="en-GB"/>
              </w:rPr>
              <w:t>’</w:t>
            </w:r>
            <w:r w:rsidRPr="00213B45">
              <w:rPr>
                <w:rFonts w:ascii="Times New Roman" w:eastAsia="Times New Roman" w:hAnsi="Times New Roman" w:cs="Times New Roman"/>
                <w:lang w:val="en-GB"/>
              </w:rPr>
              <w:t xml:space="preserve"> in yellow.</w:t>
            </w:r>
          </w:p>
        </w:tc>
      </w:tr>
      <w:tr w:rsidR="00355FA2" w:rsidRPr="00DC45B0" w14:paraId="7815FCF5" w14:textId="77777777" w:rsidTr="00B8450B">
        <w:trPr>
          <w:trHeight w:val="1415"/>
        </w:trPr>
        <w:tc>
          <w:tcPr>
            <w:tcW w:w="756" w:type="pct"/>
          </w:tcPr>
          <w:p w14:paraId="55DF4A9C" w14:textId="1D43FADA" w:rsidR="008F18B5" w:rsidRPr="003D56F8" w:rsidRDefault="008C527F" w:rsidP="006871BD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Partnership</w:t>
            </w:r>
          </w:p>
        </w:tc>
        <w:tc>
          <w:tcPr>
            <w:tcW w:w="75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FB388" w14:textId="379C5AB3" w:rsidR="008C527F" w:rsidRDefault="008C527F" w:rsidP="006871BD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Coping strategies</w:t>
            </w:r>
          </w:p>
          <w:p w14:paraId="723E323D" w14:textId="792A65B0" w:rsidR="008C527F" w:rsidRPr="00B8450B" w:rsidRDefault="008C527F" w:rsidP="006871BD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6614A4A8" wp14:editId="40FDB9BE">
                  <wp:extent cx="697640" cy="1477010"/>
                  <wp:effectExtent l="0" t="0" r="762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6654" cy="1496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1DCD7" w14:textId="104FFEBA" w:rsidR="008F18B5" w:rsidRPr="008F18B5" w:rsidRDefault="00A50D58" w:rsidP="008F18B5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Y</w:t>
            </w:r>
            <w:r w:rsidR="008F18B5" w:rsidRPr="008F18B5">
              <w:rPr>
                <w:rFonts w:ascii="Times New Roman" w:eastAsia="Times New Roman" w:hAnsi="Times New Roman" w:cs="Times New Roman"/>
                <w:lang w:val="en-GB"/>
              </w:rPr>
              <w:t xml:space="preserve">ou can press a button to go to an external site, </w:t>
            </w:r>
            <w:proofErr w:type="gramStart"/>
            <w:r w:rsidR="008F18B5" w:rsidRPr="008F18B5">
              <w:rPr>
                <w:rFonts w:ascii="Times New Roman" w:eastAsia="Times New Roman" w:hAnsi="Times New Roman" w:cs="Times New Roman"/>
                <w:lang w:val="en-GB"/>
              </w:rPr>
              <w:t>e.g.</w:t>
            </w:r>
            <w:proofErr w:type="gramEnd"/>
            <w:r w:rsidR="008F18B5" w:rsidRPr="008F18B5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="00DE790C">
              <w:rPr>
                <w:rFonts w:ascii="Times New Roman" w:eastAsia="Times New Roman" w:hAnsi="Times New Roman" w:cs="Times New Roman"/>
                <w:lang w:val="en-GB"/>
              </w:rPr>
              <w:t xml:space="preserve">for </w:t>
            </w:r>
            <w:r w:rsidR="008F18B5" w:rsidRPr="008F18B5">
              <w:rPr>
                <w:rFonts w:ascii="Times New Roman" w:eastAsia="Times New Roman" w:hAnsi="Times New Roman" w:cs="Times New Roman"/>
                <w:lang w:val="en-GB"/>
              </w:rPr>
              <w:t>coping strategies.</w:t>
            </w:r>
          </w:p>
          <w:p w14:paraId="571A39C2" w14:textId="20A09716" w:rsidR="008F18B5" w:rsidRPr="00DC45B0" w:rsidRDefault="008F18B5" w:rsidP="008F18B5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74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69B06" w14:textId="403631C1" w:rsidR="008F18B5" w:rsidRPr="00DC45B0" w:rsidRDefault="008C527F" w:rsidP="006871BD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 page that can be adapted to predetermined cut-off scores on the assessment scales. There is a link to an external page of coping strategies.</w:t>
            </w:r>
          </w:p>
        </w:tc>
      </w:tr>
      <w:tr w:rsidR="00E714DC" w:rsidRPr="00DC45B0" w14:paraId="1F9928B7" w14:textId="77777777" w:rsidTr="00B8450B">
        <w:trPr>
          <w:trHeight w:val="1415"/>
        </w:trPr>
        <w:tc>
          <w:tcPr>
            <w:tcW w:w="756" w:type="pct"/>
          </w:tcPr>
          <w:p w14:paraId="327E9A60" w14:textId="604C96DB" w:rsidR="00122B10" w:rsidRPr="003D56F8" w:rsidRDefault="00122B10" w:rsidP="006871B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3D56F8">
              <w:rPr>
                <w:rFonts w:ascii="Times New Roman" w:eastAsia="Times New Roman" w:hAnsi="Times New Roman" w:cs="Times New Roman"/>
                <w:lang w:val="en-GB"/>
              </w:rPr>
              <w:t>Documentation of partnership</w:t>
            </w:r>
          </w:p>
        </w:tc>
        <w:tc>
          <w:tcPr>
            <w:tcW w:w="75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1B21C" w14:textId="77777777" w:rsidR="00122B10" w:rsidRPr="00B8450B" w:rsidRDefault="00122B10" w:rsidP="006871B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8450B">
              <w:rPr>
                <w:rFonts w:ascii="Times New Roman" w:eastAsia="Times New Roman" w:hAnsi="Times New Roman" w:cs="Times New Roman"/>
                <w:lang w:val="en-GB"/>
              </w:rPr>
              <w:t>Picture-based schedule</w:t>
            </w:r>
          </w:p>
          <w:p w14:paraId="6072FA04" w14:textId="2E0C9D73" w:rsidR="003E1E44" w:rsidRPr="0034583E" w:rsidRDefault="003E1E44" w:rsidP="006871BD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35010F7B" wp14:editId="4A42E840">
                  <wp:extent cx="708032" cy="1471779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8411" cy="16180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E4345" w14:textId="77777777" w:rsidR="00122B10" w:rsidRPr="00DC45B0" w:rsidRDefault="00122B10" w:rsidP="006871B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C45B0">
              <w:rPr>
                <w:rFonts w:ascii="Times New Roman" w:eastAsia="Times New Roman" w:hAnsi="Times New Roman" w:cs="Times New Roman"/>
                <w:lang w:val="en-GB"/>
              </w:rPr>
              <w:t>Pictures show what will happen during the hospital visit that day.</w:t>
            </w:r>
          </w:p>
        </w:tc>
        <w:tc>
          <w:tcPr>
            <w:tcW w:w="174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7836A" w14:textId="7F7FCF13" w:rsidR="00122B10" w:rsidRPr="00DC45B0" w:rsidRDefault="00122B10" w:rsidP="006871B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0519D">
              <w:rPr>
                <w:rFonts w:ascii="Times New Roman" w:eastAsia="Times New Roman" w:hAnsi="Times New Roman" w:cs="Times New Roman"/>
                <w:lang w:val="en-GB"/>
              </w:rPr>
              <w:t xml:space="preserve">The day and date are at the start. Pictures </w:t>
            </w:r>
            <w:r w:rsidR="00154F50" w:rsidRPr="0010519D">
              <w:rPr>
                <w:rFonts w:ascii="Times New Roman" w:eastAsia="Times New Roman" w:hAnsi="Times New Roman" w:cs="Times New Roman"/>
                <w:lang w:val="en-GB"/>
              </w:rPr>
              <w:t xml:space="preserve">of a nurse, syringe, band-aid, a </w:t>
            </w:r>
            <w:r w:rsidR="00D104FB" w:rsidRPr="0010519D">
              <w:rPr>
                <w:rFonts w:ascii="Times New Roman" w:eastAsia="Times New Roman" w:hAnsi="Times New Roman" w:cs="Times New Roman"/>
                <w:lang w:val="en-GB"/>
              </w:rPr>
              <w:t xml:space="preserve">speech bubble, and </w:t>
            </w:r>
            <w:r w:rsidR="00154F50" w:rsidRPr="0010519D">
              <w:rPr>
                <w:rFonts w:ascii="Times New Roman" w:eastAsia="Times New Roman" w:hAnsi="Times New Roman" w:cs="Times New Roman"/>
                <w:lang w:val="en-GB"/>
              </w:rPr>
              <w:t xml:space="preserve">notepad </w:t>
            </w:r>
            <w:r w:rsidR="00D104FB" w:rsidRPr="0010519D">
              <w:rPr>
                <w:rFonts w:ascii="Times New Roman" w:eastAsia="Times New Roman" w:hAnsi="Times New Roman" w:cs="Times New Roman"/>
                <w:lang w:val="en-GB"/>
              </w:rPr>
              <w:t xml:space="preserve">show </w:t>
            </w:r>
            <w:r w:rsidRPr="0010519D">
              <w:rPr>
                <w:rFonts w:ascii="Times New Roman" w:eastAsia="Times New Roman" w:hAnsi="Times New Roman" w:cs="Times New Roman"/>
                <w:lang w:val="en-GB"/>
              </w:rPr>
              <w:t>the flow of the visit from top to bottom with arrows to guide the child in the right way.</w:t>
            </w:r>
          </w:p>
        </w:tc>
      </w:tr>
      <w:tr w:rsidR="00E714DC" w:rsidRPr="00DC45B0" w14:paraId="7C1DF139" w14:textId="77777777" w:rsidTr="00B8450B">
        <w:trPr>
          <w:trHeight w:val="1895"/>
        </w:trPr>
        <w:tc>
          <w:tcPr>
            <w:tcW w:w="756" w:type="pct"/>
          </w:tcPr>
          <w:p w14:paraId="081109BA" w14:textId="632CFC90" w:rsidR="00122B10" w:rsidRPr="003D56F8" w:rsidRDefault="00122B10" w:rsidP="006871B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3D56F8">
              <w:rPr>
                <w:rFonts w:ascii="Times New Roman" w:eastAsia="Times New Roman" w:hAnsi="Times New Roman" w:cs="Times New Roman"/>
                <w:lang w:val="en-GB"/>
              </w:rPr>
              <w:t>Documentation</w:t>
            </w:r>
          </w:p>
        </w:tc>
        <w:tc>
          <w:tcPr>
            <w:tcW w:w="75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D7116" w14:textId="77777777" w:rsidR="00122B10" w:rsidRPr="00B8450B" w:rsidRDefault="00122B10" w:rsidP="006871B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8450B">
              <w:rPr>
                <w:rFonts w:ascii="Times New Roman" w:eastAsia="Times New Roman" w:hAnsi="Times New Roman" w:cs="Times New Roman"/>
                <w:lang w:val="en-GB"/>
              </w:rPr>
              <w:t>Notes</w:t>
            </w:r>
          </w:p>
          <w:p w14:paraId="77B0D48F" w14:textId="696E4D16" w:rsidR="003E1E44" w:rsidRPr="0034583E" w:rsidRDefault="003E1E44" w:rsidP="006871BD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4790450B" wp14:editId="3921233A">
                  <wp:extent cx="732253" cy="1555738"/>
                  <wp:effectExtent l="0" t="0" r="0" b="698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0524" cy="16795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77B11" w14:textId="77777777" w:rsidR="00122B10" w:rsidRPr="00DC45B0" w:rsidRDefault="00122B10" w:rsidP="006871B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C45B0">
              <w:rPr>
                <w:rFonts w:ascii="Times New Roman" w:eastAsia="Times New Roman" w:hAnsi="Times New Roman" w:cs="Times New Roman"/>
                <w:lang w:val="en-GB"/>
              </w:rPr>
              <w:t>Here the child can choose what they want to write.</w:t>
            </w:r>
          </w:p>
        </w:tc>
        <w:tc>
          <w:tcPr>
            <w:tcW w:w="174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9249A" w14:textId="77777777" w:rsidR="00122B10" w:rsidRPr="00DC45B0" w:rsidRDefault="00122B10" w:rsidP="006871B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C45B0">
              <w:rPr>
                <w:rFonts w:ascii="Times New Roman" w:eastAsia="Times New Roman" w:hAnsi="Times New Roman" w:cs="Times New Roman"/>
                <w:lang w:val="en-GB"/>
              </w:rPr>
              <w:t>At the top, ‘Notes’ in white text, followed by a white textbox where the child can write. A ‘save’ button and then different dark green textboxes with notes like ‘Dialogue with physician’ and the date.</w:t>
            </w:r>
          </w:p>
        </w:tc>
      </w:tr>
      <w:tr w:rsidR="00E714DC" w:rsidRPr="00DC45B0" w14:paraId="5C5154CB" w14:textId="77777777" w:rsidTr="00C254B5">
        <w:trPr>
          <w:trHeight w:val="2576"/>
        </w:trPr>
        <w:tc>
          <w:tcPr>
            <w:tcW w:w="756" w:type="pct"/>
          </w:tcPr>
          <w:p w14:paraId="7F1C54B3" w14:textId="437DBD34" w:rsidR="00122B10" w:rsidRPr="003D56F8" w:rsidRDefault="00122B10" w:rsidP="006871B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3D56F8">
              <w:rPr>
                <w:rFonts w:ascii="Times New Roman" w:eastAsia="Times New Roman" w:hAnsi="Times New Roman" w:cs="Times New Roman"/>
                <w:lang w:val="en-GB"/>
              </w:rPr>
              <w:t xml:space="preserve">Documentation </w:t>
            </w:r>
          </w:p>
        </w:tc>
        <w:tc>
          <w:tcPr>
            <w:tcW w:w="75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9B36D" w14:textId="6E013A85" w:rsidR="00122B10" w:rsidRPr="00B8450B" w:rsidRDefault="00122B10" w:rsidP="006871B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8450B">
              <w:rPr>
                <w:rFonts w:ascii="Times New Roman" w:eastAsia="Times New Roman" w:hAnsi="Times New Roman" w:cs="Times New Roman"/>
                <w:lang w:val="en-GB"/>
              </w:rPr>
              <w:t>Statistics</w:t>
            </w:r>
          </w:p>
          <w:p w14:paraId="7FE2EEED" w14:textId="3A08D7D0" w:rsidR="008F18B5" w:rsidRPr="0034583E" w:rsidRDefault="00BA29B3" w:rsidP="006871BD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699AB636" wp14:editId="0D1CCD81">
                  <wp:extent cx="719581" cy="1409700"/>
                  <wp:effectExtent l="0" t="0" r="4445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8230" cy="15441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4EF96" w14:textId="65380BCE" w:rsidR="00122B10" w:rsidRPr="0010519D" w:rsidRDefault="00122B10" w:rsidP="006871B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0519D">
              <w:rPr>
                <w:rFonts w:ascii="Times New Roman" w:eastAsia="Times New Roman" w:hAnsi="Times New Roman" w:cs="Times New Roman"/>
                <w:lang w:val="en-GB"/>
              </w:rPr>
              <w:t xml:space="preserve">Statistics of the child’s assessments </w:t>
            </w:r>
            <w:r w:rsidR="00D104FB" w:rsidRPr="0010519D">
              <w:rPr>
                <w:rFonts w:ascii="Times New Roman" w:eastAsia="Times New Roman" w:hAnsi="Times New Roman" w:cs="Times New Roman"/>
                <w:lang w:val="en-GB"/>
              </w:rPr>
              <w:t xml:space="preserve">are </w:t>
            </w:r>
            <w:r w:rsidRPr="0010519D">
              <w:rPr>
                <w:rFonts w:ascii="Times New Roman" w:eastAsia="Times New Roman" w:hAnsi="Times New Roman" w:cs="Times New Roman"/>
                <w:lang w:val="en-GB"/>
              </w:rPr>
              <w:t xml:space="preserve">shown in a diagram where you can choose to display weeks, months, and </w:t>
            </w:r>
            <w:r w:rsidR="00D104FB" w:rsidRPr="0010519D">
              <w:rPr>
                <w:rFonts w:ascii="Times New Roman" w:eastAsia="Times New Roman" w:hAnsi="Times New Roman" w:cs="Times New Roman"/>
                <w:lang w:val="en-GB"/>
              </w:rPr>
              <w:t>years</w:t>
            </w:r>
            <w:r w:rsidRPr="0010519D">
              <w:rPr>
                <w:rFonts w:ascii="Times New Roman" w:eastAsia="Times New Roman" w:hAnsi="Times New Roman" w:cs="Times New Roman"/>
                <w:lang w:val="en-GB"/>
              </w:rPr>
              <w:t xml:space="preserve">, all symptoms or one symptom at a time. </w:t>
            </w:r>
          </w:p>
          <w:p w14:paraId="1115C5F8" w14:textId="6CA1CDC6" w:rsidR="00122B10" w:rsidRPr="0010519D" w:rsidRDefault="00122B10" w:rsidP="006871BD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74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87A1D" w14:textId="3584C9BF" w:rsidR="00122B10" w:rsidRPr="0010519D" w:rsidRDefault="00122B10" w:rsidP="006871B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0519D">
              <w:rPr>
                <w:rFonts w:ascii="Times New Roman" w:eastAsia="Times New Roman" w:hAnsi="Times New Roman" w:cs="Times New Roman"/>
                <w:lang w:val="en-GB"/>
              </w:rPr>
              <w:t>When you press the symbol</w:t>
            </w:r>
            <w:r w:rsidR="008D4FE5" w:rsidRPr="0010519D">
              <w:rPr>
                <w:rFonts w:ascii="Times New Roman" w:eastAsia="Times New Roman" w:hAnsi="Times New Roman" w:cs="Times New Roman"/>
                <w:lang w:val="en-GB"/>
              </w:rPr>
              <w:t xml:space="preserve">, </w:t>
            </w:r>
            <w:r w:rsidRPr="0010519D">
              <w:rPr>
                <w:rFonts w:ascii="Times New Roman" w:eastAsia="Times New Roman" w:hAnsi="Times New Roman" w:cs="Times New Roman"/>
                <w:lang w:val="en-GB"/>
              </w:rPr>
              <w:t>statistics</w:t>
            </w:r>
            <w:r w:rsidR="008D4FE5" w:rsidRPr="0010519D">
              <w:rPr>
                <w:rFonts w:ascii="Times New Roman" w:eastAsia="Times New Roman" w:hAnsi="Times New Roman" w:cs="Times New Roman"/>
                <w:lang w:val="en-GB"/>
              </w:rPr>
              <w:t xml:space="preserve"> will appear.</w:t>
            </w:r>
            <w:r w:rsidR="00D104FB" w:rsidRPr="0010519D">
              <w:rPr>
                <w:rFonts w:ascii="Times New Roman" w:eastAsia="Times New Roman" w:hAnsi="Times New Roman" w:cs="Times New Roman"/>
                <w:lang w:val="en-GB"/>
              </w:rPr>
              <w:t xml:space="preserve"> At the top it says statistics in white, then you can choose a symptom or all, there are boxes that say day, week, year and at the bottom, there is a diagram that shows the assessments</w:t>
            </w:r>
            <w:r w:rsidR="0010519D" w:rsidRPr="0010519D">
              <w:rPr>
                <w:rFonts w:ascii="Times New Roman" w:eastAsia="Times New Roman" w:hAnsi="Times New Roman" w:cs="Times New Roman"/>
                <w:lang w:val="en-GB"/>
              </w:rPr>
              <w:t>.</w:t>
            </w:r>
          </w:p>
        </w:tc>
      </w:tr>
    </w:tbl>
    <w:p w14:paraId="5080B5A3" w14:textId="77777777" w:rsidR="00146136" w:rsidRDefault="00146136"/>
    <w:sectPr w:rsidR="00146136" w:rsidSect="0014613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136"/>
    <w:rsid w:val="00014246"/>
    <w:rsid w:val="000234E6"/>
    <w:rsid w:val="000341C9"/>
    <w:rsid w:val="0009406F"/>
    <w:rsid w:val="0010519D"/>
    <w:rsid w:val="00122B10"/>
    <w:rsid w:val="00146136"/>
    <w:rsid w:val="00154F50"/>
    <w:rsid w:val="001724AE"/>
    <w:rsid w:val="001F50E9"/>
    <w:rsid w:val="00213B45"/>
    <w:rsid w:val="0022153D"/>
    <w:rsid w:val="00224FEF"/>
    <w:rsid w:val="002442CB"/>
    <w:rsid w:val="002B034F"/>
    <w:rsid w:val="002D75A1"/>
    <w:rsid w:val="0030667F"/>
    <w:rsid w:val="00323597"/>
    <w:rsid w:val="00353CB3"/>
    <w:rsid w:val="00355FA2"/>
    <w:rsid w:val="003A46F9"/>
    <w:rsid w:val="003D56F8"/>
    <w:rsid w:val="003E1E44"/>
    <w:rsid w:val="0043135B"/>
    <w:rsid w:val="00463455"/>
    <w:rsid w:val="004E5C3C"/>
    <w:rsid w:val="0054788A"/>
    <w:rsid w:val="00571DF5"/>
    <w:rsid w:val="00603510"/>
    <w:rsid w:val="0065510C"/>
    <w:rsid w:val="006835BE"/>
    <w:rsid w:val="007E1D22"/>
    <w:rsid w:val="00895B72"/>
    <w:rsid w:val="008C527F"/>
    <w:rsid w:val="008D4FE5"/>
    <w:rsid w:val="008E6DCC"/>
    <w:rsid w:val="008F18B5"/>
    <w:rsid w:val="009A667E"/>
    <w:rsid w:val="009F193C"/>
    <w:rsid w:val="00A41491"/>
    <w:rsid w:val="00A50D58"/>
    <w:rsid w:val="00AB1CFB"/>
    <w:rsid w:val="00B233B3"/>
    <w:rsid w:val="00B8450B"/>
    <w:rsid w:val="00BA29B3"/>
    <w:rsid w:val="00BB6333"/>
    <w:rsid w:val="00BC491F"/>
    <w:rsid w:val="00C254B5"/>
    <w:rsid w:val="00CE5A31"/>
    <w:rsid w:val="00D104FB"/>
    <w:rsid w:val="00D23AFD"/>
    <w:rsid w:val="00DE790C"/>
    <w:rsid w:val="00E27FD2"/>
    <w:rsid w:val="00E368D6"/>
    <w:rsid w:val="00E714DC"/>
    <w:rsid w:val="00EB5F67"/>
    <w:rsid w:val="00ED5A71"/>
    <w:rsid w:val="00F66AFC"/>
    <w:rsid w:val="00F81A63"/>
    <w:rsid w:val="00FC75E3"/>
    <w:rsid w:val="00FF3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49FA4"/>
  <w15:chartTrackingRefBased/>
  <w15:docId w15:val="{BE04E539-6E21-46D3-8D5B-09CB5DA19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46136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790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90C"/>
    <w:rPr>
      <w:rFonts w:ascii="Times New Roman" w:eastAsia="Calibri" w:hAnsi="Times New Roman" w:cs="Times New Roman"/>
      <w:sz w:val="18"/>
      <w:szCs w:val="18"/>
      <w:lang w:val="en-US" w:eastAsia="sv-SE"/>
    </w:rPr>
  </w:style>
  <w:style w:type="paragraph" w:styleId="Revision">
    <w:name w:val="Revision"/>
    <w:hidden/>
    <w:uiPriority w:val="99"/>
    <w:semiHidden/>
    <w:rsid w:val="00014246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592</Words>
  <Characters>3380</Characters>
  <Application>Microsoft Office Word</Application>
  <DocSecurity>0</DocSecurity>
  <Lines>28</Lines>
  <Paragraphs>7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 Schwarz</dc:creator>
  <cp:keywords/>
  <dc:description/>
  <cp:lastModifiedBy>Stefan Nilsson</cp:lastModifiedBy>
  <cp:revision>3</cp:revision>
  <dcterms:created xsi:type="dcterms:W3CDTF">2022-02-25T19:51:00Z</dcterms:created>
  <dcterms:modified xsi:type="dcterms:W3CDTF">2022-02-25T19:54:00Z</dcterms:modified>
</cp:coreProperties>
</file>